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bCs/>
          <w:kern w:val="44"/>
          <w:sz w:val="21"/>
          <w:szCs w:val="21"/>
        </w:rPr>
      </w:pPr>
      <w:bookmarkStart w:id="0" w:name="OLE_LINK1"/>
      <w:r>
        <w:rPr>
          <w:rFonts w:hint="default" w:ascii="Times New Roman" w:hAnsi="Times New Roman" w:cs="Times New Roman"/>
          <w:sz w:val="21"/>
          <w:szCs w:val="21"/>
        </w:rPr>
        <w:t>Supplementa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ry</w:t>
      </w:r>
      <w:r>
        <w:rPr>
          <w:rFonts w:hint="default" w:ascii="Times New Roman" w:hAnsi="Times New Roman" w:cs="Times New Roman"/>
          <w:sz w:val="21"/>
          <w:szCs w:val="21"/>
        </w:rPr>
        <w:t xml:space="preserve"> Table</w:t>
      </w:r>
      <w:bookmarkEnd w:id="0"/>
      <w:r>
        <w:rPr>
          <w:rFonts w:hint="default" w:ascii="Times New Roman" w:hAnsi="Times New Roman" w:cs="Times New Roman"/>
          <w:sz w:val="21"/>
          <w:szCs w:val="21"/>
        </w:rPr>
        <w:t xml:space="preserve">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.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Cs/>
          <w:kern w:val="44"/>
          <w:sz w:val="21"/>
          <w:szCs w:val="21"/>
        </w:rPr>
        <w:t>Two-by-two contingency table for disproportionality analysis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5"/>
        <w:tblW w:w="512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2842"/>
        <w:gridCol w:w="2713"/>
        <w:gridCol w:w="16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885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  <w:t>Item</w:t>
            </w:r>
          </w:p>
        </w:tc>
        <w:tc>
          <w:tcPr>
            <w:tcW w:w="1628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  <w:t>Target adverse events reported</w:t>
            </w:r>
          </w:p>
        </w:tc>
        <w:tc>
          <w:tcPr>
            <w:tcW w:w="1554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  <w:t>Other adverse events reported</w:t>
            </w:r>
          </w:p>
        </w:tc>
        <w:tc>
          <w:tcPr>
            <w:tcW w:w="931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885" w:type="pct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  <w:t>Target drugs</w:t>
            </w:r>
          </w:p>
        </w:tc>
        <w:tc>
          <w:tcPr>
            <w:tcW w:w="1628" w:type="pct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  <w:t>a</w:t>
            </w:r>
          </w:p>
        </w:tc>
        <w:tc>
          <w:tcPr>
            <w:tcW w:w="1554" w:type="pct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  <w:t>b</w:t>
            </w:r>
          </w:p>
        </w:tc>
        <w:tc>
          <w:tcPr>
            <w:tcW w:w="931" w:type="pct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  <w:t>a +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885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  <w:t>Other drugs</w:t>
            </w:r>
          </w:p>
        </w:tc>
        <w:tc>
          <w:tcPr>
            <w:tcW w:w="1628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  <w:t>c</w:t>
            </w:r>
          </w:p>
        </w:tc>
        <w:tc>
          <w:tcPr>
            <w:tcW w:w="1554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  <w:t>d</w:t>
            </w:r>
          </w:p>
        </w:tc>
        <w:tc>
          <w:tcPr>
            <w:tcW w:w="931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  <w:t>c + 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885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  <w:t>Total</w:t>
            </w:r>
          </w:p>
        </w:tc>
        <w:tc>
          <w:tcPr>
            <w:tcW w:w="1628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  <w:t>a + c</w:t>
            </w:r>
          </w:p>
        </w:tc>
        <w:tc>
          <w:tcPr>
            <w:tcW w:w="1554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  <w:t>b + d</w:t>
            </w:r>
          </w:p>
        </w:tc>
        <w:tc>
          <w:tcPr>
            <w:tcW w:w="931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44"/>
                <w:sz w:val="21"/>
                <w:szCs w:val="21"/>
              </w:rPr>
              <w:t>a + b + c + d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pplementa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ry</w:t>
      </w:r>
      <w:r>
        <w:rPr>
          <w:rFonts w:hint="default" w:ascii="Times New Roman" w:hAnsi="Times New Roman" w:cs="Times New Roman"/>
          <w:sz w:val="21"/>
          <w:szCs w:val="21"/>
        </w:rPr>
        <w:t xml:space="preserve"> Tabl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sz w:val="21"/>
          <w:szCs w:val="21"/>
        </w:rPr>
        <w:t>Four major algorithms used for signal detectio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tbl>
      <w:tblPr>
        <w:tblStyle w:val="5"/>
        <w:tblW w:w="1025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6709"/>
        <w:gridCol w:w="24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107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thod</w:t>
            </w:r>
          </w:p>
        </w:tc>
        <w:tc>
          <w:tcPr>
            <w:tcW w:w="6709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alculation formula</w:t>
            </w:r>
          </w:p>
        </w:tc>
        <w:tc>
          <w:tcPr>
            <w:tcW w:w="247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﻿Criter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1070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OR</w:t>
            </w:r>
          </w:p>
        </w:tc>
        <w:tc>
          <w:tcPr>
            <w:tcW w:w="670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ROR=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a / c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num>
                  <m:den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b / d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den>
                </m:f>
              </m:oMath>
            </m:oMathPara>
          </w:p>
        </w:tc>
        <w:tc>
          <w:tcPr>
            <w:tcW w:w="2473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a ≥ 3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95%CI (lower limit) &gt;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7" w:hRule="atLeast"/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SE(lnROR)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=</m:t>
                </m:r>
                <m:rad>
                  <m:radPr>
                    <m:degHide m:val="1"/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radPr>
                  <m:deg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a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b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c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d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e>
                </m:rad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95%CI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 xml:space="preserve">= </m:t>
                </m:r>
                <m:sSup>
                  <m:sSup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e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ln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ROR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i/>
                                <w:sz w:val="21"/>
                                <w:szCs w:val="21"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</w:rPr>
                        </m:ctrlPr>
                      </m:e>
                    </m:func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±1.96se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sup>
                </m:sSup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RR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PRR=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a / (a+b)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num>
                  <m:den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c / (c+d)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den>
                </m:f>
              </m:oMath>
            </m:oMathPara>
          </w:p>
        </w:tc>
        <w:tc>
          <w:tcPr>
            <w:tcW w:w="247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a ≥ 3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PRR ≥ 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000000" w:themeColor="text1"/>
                    <w:sz w:val="21"/>
                    <w:szCs w:val="21"/>
                    <w:shd w:val="clear" w:color="auto" w:fill="FFFFFF"/>
                    <w14:textFill>
                      <w14:solidFill>
                        <w14:schemeClr w14:val="tx1"/>
                      </w14:solidFill>
                    </w14:textFill>
                  </w:rPr>
                  <m:t>χ2</m:t>
                </m:r>
                <m:r>
                  <m:rPr>
                    <m:sty m:val="p"/>
                  </m:rPr>
                  <w:rPr>
                    <w:rFonts w:hint="default" w:ascii="Cambria Math" w:hAnsi="Cambria Math" w:eastAsia="等线" w:cs="Times New Roman"/>
                    <w:sz w:val="21"/>
                    <w:szCs w:val="21"/>
                  </w:rPr>
                  <m:t>≥4</m:t>
                </m:r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000000" w:themeColor="text1"/>
                    <w:sz w:val="21"/>
                    <w:szCs w:val="21"/>
                    <w:shd w:val="clear" w:color="auto" w:fill="FFFFFF"/>
                    <w14:textFill>
                      <w14:solidFill>
                        <w14:schemeClr w14:val="tx1"/>
                      </w14:solidFill>
                    </w14:textFill>
                  </w:rPr>
                  <m:t>χ2 =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color w:val="000000" w:themeColor="text1"/>
                        <w:sz w:val="21"/>
                        <w:szCs w:val="21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000000" w:themeColor="text1"/>
                        <w:sz w:val="21"/>
                        <w:szCs w:val="21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hint="default" w:ascii="Cambria Math" w:hAnsi="Cambria Math" w:eastAsia="宋体" w:cs="Times New Roman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(ad−bc)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p>
                        <m:r>
                          <m:rPr/>
                          <w:rPr>
                            <w:rFonts w:hint="default" w:ascii="Cambria Math" w:hAnsi="Cambria Math" w:eastAsia="宋体" w:cs="Times New Roman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2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p>
                    </m:sSup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000000" w:themeColor="text1"/>
                        <w:sz w:val="21"/>
                        <w:szCs w:val="21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(a+b+c+d)</m:t>
                    </m:r>
                    <m:ctrlPr>
                      <w:rPr>
                        <w:rFonts w:hint="default" w:ascii="Cambria Math" w:hAnsi="Cambria Math" w:eastAsia="宋体" w:cs="Times New Roman"/>
                        <w:color w:val="000000" w:themeColor="text1"/>
                        <w:sz w:val="21"/>
                        <w:szCs w:val="21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000000" w:themeColor="text1"/>
                        <w:sz w:val="21"/>
                        <w:szCs w:val="21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( a+b)(a+c)(c+d)(b+d)</m:t>
                    </m:r>
                    <m:ctrlPr>
                      <w:rPr>
                        <w:rFonts w:hint="default" w:ascii="Cambria Math" w:hAnsi="Cambria Math" w:eastAsia="宋体" w:cs="Times New Roman"/>
                        <w:color w:val="000000" w:themeColor="text1"/>
                        <w:sz w:val="21"/>
                        <w:szCs w:val="21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den>
                </m:f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CPNN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C=</w:t>
            </w:r>
            <m:oMath>
              <m:sSub>
                <m:sSubP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log</m:t>
                  </m: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2</m:t>
                  </m: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sub>
              </m:sSub>
              <m:f>
                <m:fP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fPr>
                <m:num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p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(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x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,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y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)</m:t>
                  </m: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num>
                <m:den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p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(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x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)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p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(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y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)</m:t>
                  </m: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den>
              </m:f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sz w:val="21"/>
                  <w:szCs w:val="21"/>
                </w:rPr>
                <m:t>=</m:t>
              </m:r>
              <m:sSub>
                <m:sSubP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log</m:t>
                  </m: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2</m:t>
                  </m: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sub>
              </m:sSub>
              <m:f>
                <m:fP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fPr>
                <m:num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(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b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c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d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)</m:t>
                  </m: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(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b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)(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c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)</m:t>
                  </m: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den>
              </m:f>
            </m:oMath>
          </w:p>
        </w:tc>
        <w:tc>
          <w:tcPr>
            <w:tcW w:w="247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C025&gt;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(IC)=</w:t>
            </w:r>
            <m:oMath>
              <m:sSub>
                <m:sSubP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log</m:t>
                  </m: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2</m:t>
                  </m: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sub>
              </m:sSub>
              <m:f>
                <m:fP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(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γ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11)(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b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c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d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α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)(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b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c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d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β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)</m:t>
                  </m: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（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b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c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d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γ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）(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b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α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1)(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c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β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1)</m:t>
                  </m: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den>
              </m:f>
            </m:oMath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V</m:t>
                </m:r>
                <m:d>
                  <m:dPr>
                    <m:ctrlPr>
                      <w:rPr>
                        <w:rFonts w:hint="default" w:ascii="Cambria Math" w:hAnsi="Cambria Math" w:eastAsia="宋体" w:cs="Times New Roman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IC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sz w:val="21"/>
                        <w:szCs w:val="21"/>
                      </w:rPr>
                    </m:ctrlPr>
                  </m:e>
                </m:d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=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1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(</m:t>
                        </m:r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ln</m:t>
                        </m:r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2)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2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sup>
                    </m:sSup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{</m:t>
                </m:r>
                <m:d>
                  <m:dPr>
                    <m:begChr m:val="["/>
                    <m:endChr m:val="]"/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d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−</m:t>
                        </m:r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+</m:t>
                        </m:r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γ</m:t>
                        </m:r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−</m:t>
                        </m:r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γ</m:t>
                        </m:r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1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num>
                      <m:den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γ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11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e>
                        </m:d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1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γ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d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−</m:t>
                        </m:r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b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+</m:t>
                        </m:r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α</m:t>
                        </m:r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−</m:t>
                        </m:r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α</m:t>
                        </m:r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num>
                      <m:den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α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e>
                        </m:d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1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α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d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−</m:t>
                        </m:r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c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+</m:t>
                        </m:r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β</m:t>
                        </m:r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−</m:t>
                        </m:r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β</m:t>
                        </m:r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num>
                      <m:den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β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e>
                        </m:d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1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β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}</m:t>
                </m:r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γ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=</m:t>
                </m:r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γ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11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(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)(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)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(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1)(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1)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den>
                </m:f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IC-2SD=E(IC)-2</w:t>
            </w:r>
            <m:oMath>
              <m:rad>
                <m:radPr>
                  <m:degHide m:val="1"/>
                  <m:ctrlPr>
                    <w:rPr>
                      <w:rFonts w:hint="default" w:ascii="Cambria Math" w:hAnsi="Cambria Math" w:eastAsia="宋体" w:cs="Times New Roman"/>
                      <w:i/>
                      <w:iCs/>
                      <w:sz w:val="21"/>
                      <w:szCs w:val="21"/>
                    </w:rPr>
                  </m:ctrlPr>
                </m:radPr>
                <m:deg>
                  <m:ctrlPr>
                    <w:rPr>
                      <w:rFonts w:hint="default" w:ascii="Cambria Math" w:hAnsi="Cambria Math" w:eastAsia="宋体" w:cs="Times New Roman"/>
                      <w:i/>
                      <w:iCs/>
                      <w:sz w:val="21"/>
                      <w:szCs w:val="21"/>
                    </w:rPr>
                  </m:ctrlPr>
                </m:deg>
                <m:e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V(IC)</m:t>
                  </m:r>
                  <m:ctrlPr>
                    <w:rPr>
                      <w:rFonts w:hint="default" w:ascii="Cambria Math" w:hAnsi="Cambria Math" w:eastAsia="宋体" w:cs="Times New Roman"/>
                      <w:i/>
                      <w:iCs/>
                      <w:sz w:val="21"/>
                      <w:szCs w:val="21"/>
                    </w:rPr>
                  </m:ctrlPr>
                </m:e>
              </m:rad>
            </m:oMath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α1=β1=1；α=β=2；γ11=1</m:t>
                </m:r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BGM</w:t>
            </w: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EBGM=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fPr>
                  <m:num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a(a+b+c+d)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a+c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</w:rPr>
                        </m:ctrlPr>
                      </m:e>
                    </m:d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(a+b)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den>
                </m:f>
              </m:oMath>
            </m:oMathPara>
          </w:p>
        </w:tc>
        <w:tc>
          <w:tcPr>
            <w:tcW w:w="247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BGM05&gt;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SE(lnEBGM)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=</m:t>
                </m:r>
                <m:rad>
                  <m:radPr>
                    <m:degHide m:val="1"/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radPr>
                  <m:deg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a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b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c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d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e>
                </m:rad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95%CI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 xml:space="preserve">= </m:t>
                </m:r>
                <m:sSup>
                  <m:sSup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e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ln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EBGM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i/>
                                <w:sz w:val="21"/>
                                <w:szCs w:val="21"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</w:rPr>
                        </m:ctrlPr>
                      </m:e>
                    </m:func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±1.96se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sup>
                </m:sSup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</w:tbl>
    <w:p>
      <w:pPr>
        <w:pStyle w:val="3"/>
        <w:spacing w:before="3" w:line="280" w:lineRule="auto"/>
        <w:ind w:left="134" w:right="37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Equation:</w:t>
      </w:r>
      <w:r>
        <w:rPr>
          <w:rFonts w:hint="default" w:ascii="Times New Roman" w:hAnsi="Times New Roman" w:cs="Times New Roman"/>
          <w:spacing w:val="1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a,</w:t>
      </w:r>
      <w:r>
        <w:rPr>
          <w:rFonts w:hint="default" w:ascii="Times New Roman" w:hAnsi="Times New Roman" w:cs="Times New Roman"/>
          <w:spacing w:val="1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number</w:t>
      </w:r>
      <w:r>
        <w:rPr>
          <w:rFonts w:hint="default" w:ascii="Times New Roman" w:hAnsi="Times New Roman" w:cs="Times New Roman"/>
          <w:spacing w:val="1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of</w:t>
      </w:r>
      <w:r>
        <w:rPr>
          <w:rFonts w:hint="default" w:ascii="Times New Roman" w:hAnsi="Times New Roman" w:cs="Times New Roman"/>
          <w:spacing w:val="1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reports</w:t>
      </w:r>
      <w:r>
        <w:rPr>
          <w:rFonts w:hint="default" w:ascii="Times New Roman" w:hAnsi="Times New Roman" w:cs="Times New Roman"/>
          <w:spacing w:val="18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containing</w:t>
      </w:r>
      <w:r>
        <w:rPr>
          <w:rFonts w:hint="default" w:ascii="Times New Roman" w:hAnsi="Times New Roman" w:cs="Times New Roman"/>
          <w:spacing w:val="1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both</w:t>
      </w:r>
      <w:r>
        <w:rPr>
          <w:rFonts w:hint="default" w:ascii="Times New Roman" w:hAnsi="Times New Roman" w:cs="Times New Roman"/>
          <w:spacing w:val="1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the</w:t>
      </w:r>
      <w:r>
        <w:rPr>
          <w:rFonts w:hint="default" w:ascii="Times New Roman" w:hAnsi="Times New Roman" w:cs="Times New Roman"/>
          <w:spacing w:val="1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suspect</w:t>
      </w:r>
      <w:r>
        <w:rPr>
          <w:rFonts w:hint="default" w:ascii="Times New Roman" w:hAnsi="Times New Roman" w:cs="Times New Roman"/>
          <w:spacing w:val="1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drug</w:t>
      </w:r>
      <w:r>
        <w:rPr>
          <w:rFonts w:hint="default" w:ascii="Times New Roman" w:hAnsi="Times New Roman" w:cs="Times New Roman"/>
          <w:spacing w:val="16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and</w:t>
      </w:r>
      <w:r>
        <w:rPr>
          <w:rFonts w:hint="default" w:ascii="Times New Roman" w:hAnsi="Times New Roman" w:cs="Times New Roman"/>
          <w:spacing w:val="14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the</w:t>
      </w:r>
      <w:r>
        <w:rPr>
          <w:rFonts w:hint="default" w:ascii="Times New Roman" w:hAnsi="Times New Roman" w:cs="Times New Roman"/>
          <w:spacing w:val="16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suspect</w:t>
      </w:r>
      <w:r>
        <w:rPr>
          <w:rFonts w:hint="default" w:ascii="Times New Roman" w:hAnsi="Times New Roman" w:cs="Times New Roman"/>
          <w:spacing w:val="16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adverse</w:t>
      </w:r>
      <w:r>
        <w:rPr>
          <w:rFonts w:hint="default" w:ascii="Times New Roman" w:hAnsi="Times New Roman" w:cs="Times New Roman"/>
          <w:spacing w:val="14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drug</w:t>
      </w:r>
      <w:r>
        <w:rPr>
          <w:rFonts w:hint="default" w:ascii="Times New Roman" w:hAnsi="Times New Roman" w:cs="Times New Roman"/>
          <w:spacing w:val="18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reaction;</w:t>
      </w:r>
      <w:r>
        <w:rPr>
          <w:rFonts w:hint="default" w:ascii="Times New Roman" w:hAnsi="Times New Roman" w:cs="Times New Roman"/>
          <w:spacing w:val="16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b,</w:t>
      </w:r>
      <w:r>
        <w:rPr>
          <w:rFonts w:hint="default" w:ascii="Times New Roman" w:hAnsi="Times New Roman" w:cs="Times New Roman"/>
          <w:spacing w:val="16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number</w:t>
      </w:r>
      <w:r>
        <w:rPr>
          <w:rFonts w:hint="default" w:ascii="Times New Roman" w:hAnsi="Times New Roman" w:cs="Times New Roman"/>
          <w:spacing w:val="16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of reports containing the suspect adverse drug reaction with other medications (except the drug of interest); c, number of reports containing the suspect drug with other adverse drug reactions (except the event of interest); d, number of reports containing other medications and other adverse drug reactions. ROR, reporting odds ratio; CI, confidence interval; N, the number of co-occurrences; PRR, proportional reporting ratio; χ2, chi-squared; BCPNN, Bayesian confidence propagation neural network; IC, information component; IC025, the lower limit of the 95% one-sided CI of the IC; </w:t>
      </w:r>
      <w:r>
        <w:rPr>
          <w:rFonts w:hint="default" w:ascii="Times New Roman" w:hAnsi="Times New Roman" w:eastAsia="宋体" w:cs="Times New Roman"/>
          <w:sz w:val="21"/>
          <w:szCs w:val="21"/>
        </w:rPr>
        <w:t>EBGM</w:t>
      </w:r>
      <w:r>
        <w:rPr>
          <w:rFonts w:hint="default" w:ascii="Times New Roman" w:hAnsi="Times New Roman" w:cs="Times New Roman"/>
          <w:sz w:val="21"/>
          <w:szCs w:val="21"/>
        </w:rPr>
        <w:t>: Empirical Bayes Geometric Mean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1"/>
          <w:szCs w:val="21"/>
        </w:rPr>
        <w:t>EBGM</w:t>
      </w:r>
      <w:r>
        <w:rPr>
          <w:rFonts w:hint="eastAsia" w:eastAsia="宋体" w:cs="Times New Roman"/>
          <w:sz w:val="21"/>
          <w:szCs w:val="21"/>
          <w:lang w:val="en-US" w:eastAsia="zh-CN"/>
        </w:rPr>
        <w:t>05, The lower limit of the 90% one-sided CI of the EBGM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eastAsia="等线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sz w:val="21"/>
          <w:szCs w:val="21"/>
        </w:rPr>
        <w:t>Supplementa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ry</w:t>
      </w:r>
      <w:r>
        <w:rPr>
          <w:rFonts w:hint="default" w:ascii="Times New Roman" w:hAnsi="Times New Roman" w:cs="Times New Roman"/>
          <w:sz w:val="21"/>
          <w:szCs w:val="21"/>
        </w:rPr>
        <w:t xml:space="preserve"> Tabl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.</w:t>
      </w:r>
      <w:r>
        <w:rPr>
          <w:rFonts w:hint="eastAsia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 The READUS-PV checklist</w:t>
      </w:r>
    </w:p>
    <w:tbl>
      <w:tblPr>
        <w:tblStyle w:val="4"/>
        <w:tblW w:w="5000" w:type="pct"/>
        <w:jc w:val="center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610"/>
        <w:gridCol w:w="5183"/>
        <w:gridCol w:w="1038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8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Section and topic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Item #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Checklist item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Location where item is reported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I</w:t>
            </w: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GB"/>
              </w:rPr>
              <w:t xml:space="preserve">f disproportionality analyses are a prominent component of the published study, </w:t>
            </w: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the study should be identified as a “disproportionality analysis”. The type of data and name of the database(s) should be specified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Report the name of adverse event(s) and/or drug(s) under study, when applicable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Backgroun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escribe the drug(s) and its utilization, the nature of the adverse event(s) under study and its frequency, and the existing knowledge on the drug-event combination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3-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2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Specify the rationale for performing the analysis, e.g., as part of routine pharmacovigilance, to investigate an overall safety profile, or to assess a pre-specified hypothesis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3-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tcBorders>
              <w:left w:val="single" w:color="000000" w:sz="0" w:space="0"/>
              <w:bottom w:val="single" w:color="000000" w:sz="0" w:space="0"/>
              <w:right w:val="single" w:color="000000" w:sz="0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2c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Explain why ICSR databases and disproportionality analysis are suitable to fill the knowledge gap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Objective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 xml:space="preserve">State specific objectives, identifying the adverse event(s), the drug(s), and the reference group, including any pre-specified hypothesis, if applicable. 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Study desig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4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Identify the study (i.e., “disproportionality analysis”) and the type of data used (e.g., “individual case safety reports”)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4-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Provide an outline of the entire study design, including primary and sensitivity analyses performed, and other designs such as case-by-case analysis or literature review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4-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Data description, access, and pre-processin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5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Specify the name of the database(s), the database(s) custodian, and the coverage. Specify the type/number of drugs included within the database and the thesaurus, taxonomies, or ontologies used for coding drugs and events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4-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5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Specify the extraction dates and describe and justify all choices used for data pre-processing, including any data transformation or exclusion, if appropriate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4-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Variables definitio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6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escribe the study population, including any restriction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4-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6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escribe the nature and the meaning of key variables assessed in the work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4-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6c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Specify and justify any grouping of drugs or events. For drugs, specify and justify whether active ingredients/trade names/salts were considered and/or the selected role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6d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escribe any additional data source used, the type of data, and how they interact with ICSRs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applicable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Statistical method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7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Present any descriptive analysis performed, specifying variables investigated, statistical tests, and significance thresholds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6-7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7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escribe the measure(s) selected for the disproportionality analysis including any threshold used to identify signals of disproportionate reporting. Explain the reason for this choice if applicable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6-7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7c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Clearly describe any sensitivity analysis and any tool to control confounding, including any restriction, subgroup, stratification, adjustment, or interaction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6-7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7d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Specify the variables and methods used for the case-by-case analysis, including any algorithm or criteria used to assess causality, if performed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applicable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7e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Specify any statistical methods used for other data sources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applicable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Participant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8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Specify the number of individual case safety reports included at each stage, including reasons for exclusion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8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8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Provide key demographic and clinical characteristics of cases, if possible comparing cases with any appropriate reference group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8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Disproportionality analysis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Present all results including confidence intervals. Present also results of sensitivity analyses, if performed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9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Case-by-case analysis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Present the case-by-case analysis of key variables. Present the causality assessment, if applicable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8-9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Key result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iscuss key results with reference to study objectives and contextualize them within the current literature and other consulted sources. Clearly discriminate between expected reactions and emerging safety signals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11-1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External validit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2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iscuss the external validity of the results to the general population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11-16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2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iscuss the potential relevance of results in clinical practice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11-16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2c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Propose further study designs if applicable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Limitation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Present general limitations, making clear that disproportionality analysis alone cannot prove causation or measure incidence, and specific limitations, including confounding and reporting bias and efforts to mitigate them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16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Declarations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4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Provide the source of funding/sponsorship and the role of the funders/sponsors for the present study and for any original study on which the present article is based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18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4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Clearly identify potential commercial and intellectual conflicts of interest (e.g., link to any drug/event investigated, whether financial, legal action, or software used)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18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4c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eclare any institutional approval needed or granted in the investigation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17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4d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Include a statement on data availability, code availability (including the version of the statistical software used), and protocol registration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18</w:t>
            </w:r>
            <w:bookmarkStart w:id="8" w:name="_GoBack"/>
            <w:bookmarkEnd w:id="8"/>
          </w:p>
        </w:tc>
      </w:tr>
    </w:tbl>
    <w:p>
      <w:pPr>
        <w:rPr>
          <w:rFonts w:hint="eastAsia" w:ascii="Times New Roman" w:hAnsi="Times New Roman" w:eastAsia="等线" w:cs="Times New Roman"/>
          <w:kern w:val="2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Times New Roman" w:hAnsi="Times New Roman" w:eastAsia="等线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sz w:val="21"/>
          <w:szCs w:val="21"/>
        </w:rPr>
        <w:t>Supplementa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ry</w:t>
      </w:r>
      <w:r>
        <w:rPr>
          <w:rFonts w:hint="default" w:ascii="Times New Roman" w:hAnsi="Times New Roman" w:cs="Times New Roman"/>
          <w:sz w:val="21"/>
          <w:szCs w:val="21"/>
        </w:rPr>
        <w:t xml:space="preserve"> Tabl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. </w:t>
      </w:r>
      <w:r>
        <w:rPr>
          <w:rFonts w:hint="eastAsia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PND-related drugs reported in FAER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Times New Roman" w:hAnsi="Times New Roman" w:eastAsia="等线" w:cs="Times New Roman"/>
          <w:kern w:val="2"/>
          <w:sz w:val="21"/>
          <w:szCs w:val="21"/>
          <w:lang w:val="en-US" w:eastAsia="zh-CN" w:bidi="ar"/>
        </w:rPr>
      </w:pPr>
    </w:p>
    <w:tbl>
      <w:tblPr>
        <w:tblStyle w:val="4"/>
        <w:tblW w:w="6675" w:type="pct"/>
        <w:tblInd w:w="-1286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1516"/>
        <w:gridCol w:w="567"/>
        <w:gridCol w:w="1708"/>
        <w:gridCol w:w="1093"/>
        <w:gridCol w:w="1432"/>
        <w:gridCol w:w="1320"/>
        <w:gridCol w:w="1102"/>
        <w:gridCol w:w="1069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 Category</w:t>
            </w:r>
          </w:p>
        </w:tc>
        <w:tc>
          <w:tcPr>
            <w:tcW w:w="66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</w:t>
            </w:r>
          </w:p>
        </w:tc>
        <w:tc>
          <w:tcPr>
            <w:tcW w:w="24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75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(95%Cl)</w:t>
            </w:r>
          </w:p>
        </w:tc>
        <w:tc>
          <w:tcPr>
            <w:tcW w:w="48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R(χ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2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BGM(EBGM05)</w:t>
            </w:r>
          </w:p>
        </w:tc>
        <w:tc>
          <w:tcPr>
            <w:tcW w:w="58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(IC025)</w:t>
            </w:r>
          </w:p>
        </w:tc>
        <w:tc>
          <w:tcPr>
            <w:tcW w:w="48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46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_adju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gent f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stpartum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pression</w:t>
            </w:r>
          </w:p>
        </w:tc>
        <w:tc>
          <w:tcPr>
            <w:tcW w:w="6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uranolone</w:t>
            </w:r>
          </w:p>
        </w:tc>
        <w:tc>
          <w:tcPr>
            <w:tcW w:w="2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3.39 ( 587.41 - 1483.15 )</w:t>
            </w:r>
          </w:p>
        </w:tc>
        <w:tc>
          <w:tcPr>
            <w:tcW w:w="4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6.01 ( 16669.24 )</w:t>
            </w:r>
          </w:p>
        </w:tc>
        <w:tc>
          <w:tcPr>
            <w:tcW w:w="6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9.27 ( 553.35 )</w:t>
            </w:r>
          </w:p>
        </w:tc>
        <w:tc>
          <w:tcPr>
            <w:tcW w:w="5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8 ( 3.63 )</w:t>
            </w:r>
          </w:p>
        </w:tc>
        <w:tc>
          <w:tcPr>
            <w:tcW w:w="4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E-49</w:t>
            </w:r>
          </w:p>
        </w:tc>
        <w:tc>
          <w:tcPr>
            <w:tcW w:w="4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E-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gent f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stpartum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epression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xanolone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5.67 ( 1194.3 - 3435.79 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0.18 ( 27809.38 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5.87 ( 1094.19 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6 ( 3.23 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4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E-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ntiepileptic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iramate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8 ( 6.15 - 22.95 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8 ( 88.41 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3 ( 6.07 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5 ( 1.58 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E-0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ntiepileptic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1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tiracetam</w:t>
            </w:r>
            <w:bookmarkEnd w:id="1"/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 ( 2.19 - 8.83 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 ( 20.74 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6 ( 2.17 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 ( 0.7 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3E-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5675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ntidepressant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traline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4 ( 5.56 - 15.01 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3 ( 113.01 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3 ( 5.44 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 ( 1.9 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2E-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ntidepressant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loxetine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9 ( 3.41 - 11.24 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9 ( 47.06 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 ( 3.36 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 ( 1.26 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E-0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8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ntidepressant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uoxetine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2 ( 4.64 - 18.73 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2 ( 58.69 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2 ( 4.59 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 ( 1.3 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8E-0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6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ntidepressant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propio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8 ( 2.41 - 10.71 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8 ( 22.71 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4 ( 2.39 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 ( 0.72 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2E-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5995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ntidepressant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oxetine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7 ( 2.55 - 11.31 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7 ( 24.6 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2 ( 2.53 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 ( 0.76 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4E-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3825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ntidepressant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citalopram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 ( 3.54 - 17.65 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 ( 35.81 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3 ( 3.51 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 ( 0.89 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E-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097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ntiemetic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dansetro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8 ( 14.04 - 46.26 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6 ( 254.09 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4 ( 13.79 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5 ( 2.22 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E-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psychotic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tiapine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 ( 3.18 - 9.17 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 ( 49.1 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 ( 3.12 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 ( 1.29 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9E-0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ntipsychotic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2" w:name="OLE_LINK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rasidone</w:t>
            </w:r>
            <w:bookmarkEnd w:id="2"/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1 ( 5.47 - 27.3 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1 ( 61.18 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1 ( 5.42 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 ( 1.13 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E-0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427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Anxiolytic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nazepam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2 ( 3.2 - 18.6 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1 ( 28.99 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6 ( 3.18 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 ( 0.68 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8E-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4999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3" w:name="OLE_LINK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entr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rvou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stem</w:t>
            </w:r>
            <w:bookmarkEnd w:id="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ressant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4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ybate sodium</w:t>
            </w:r>
            <w:bookmarkEnd w:id="4"/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3 ( 31.07 - 49.53 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19 ( 2634.59 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38 ( 27.23 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 ( 4.27 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E-9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E-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FT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odulator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xacaftor ivacaftor tezacaftor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7 ( 3.58 - 25.58 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7 ( 30.49 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1 ( 3.56 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5 ( 0.52 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6E-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053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entr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rvou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ste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imulant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sdexamfetamine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5 ( 3.34 - 19.41 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5 ( 30.63 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9 ( 3.32 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 0.7 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0E-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0553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ontraceptiv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5" w:name="OLE_LINK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onorgestrel</w:t>
            </w:r>
            <w:bookmarkEnd w:id="5"/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8 ( 5.2 - 9.65 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8 ( 209.49 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 ( 4.9 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 ( 2.11 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E-4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6E-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aceptiv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onogestrel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6 ( 6.36 - 16.24 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6 ( 144.49 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 ( 6.2 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 ( 2.08 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E-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aceptiv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6" w:name="OLE_LINK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inylestradiol etonogestrel</w:t>
            </w:r>
            <w:bookmarkEnd w:id="6"/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2 ( 14.39 - 40.1 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 322.98 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7 ( 14.06 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5 ( 2.56 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7E-1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2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ontraceptiv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uterine contraceptive device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3 ( 2.7 - 10.9 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3 ( 28.52 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7 ( 2.67 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 ( 0.88 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E-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112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ontraceptiv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ospirenone ethinylestradiol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2 ( 2.95 - 11.89 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2 ( 32.3 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6 ( 2.92 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 ( 0.96 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3E-0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826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bookmarkStart w:id="7" w:name="OLE_LINK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Contraceptive</w:t>
            </w:r>
            <w:bookmarkEnd w:id="7"/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inylestradiol levonorgestrel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3 ( 7.18 - 69.44 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1 ( 60.79 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1 ( 7.14 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7 ( 0.37 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9E-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3025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modulator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feron beta 1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 ( 2.04 - 5.36 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 ( 26.67 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5 ( 2.01 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 ( 0.84 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0E-0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E-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modulator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tolizumab pegol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8 ( 5.33 - 12.25 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8 ( 137.59 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3 ( 5.16 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 ( 2.01 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1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pioi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sord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herapy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prenorphine naloxone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5 ( 2.27 - 16.18 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5 ( 16.77 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2 ( 2.25 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 ( 0.29 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76455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03898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Progestin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xyprogesterone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8 ( 3.53 - 17.61 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8 ( 35.69 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1 ( 3.5 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 ( 0.89 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E-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3800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Uterotonic / Abortifacient</w:t>
            </w:r>
          </w:p>
        </w:tc>
        <w:tc>
          <w:tcPr>
            <w:tcW w:w="6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oprostol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33 ( 21.43 - 153.35 )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22 ( 219.58 )</w:t>
            </w:r>
          </w:p>
        </w:tc>
        <w:tc>
          <w:tcPr>
            <w:tcW w:w="6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87 ( 21.26 )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3 ( 0.93 )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3E-07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04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pStyle w:val="3"/>
        <w:spacing w:before="3" w:line="280" w:lineRule="auto"/>
        <w:ind w:right="37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</w:rPr>
        <w:t>PND, perinatal depression;</w:t>
      </w:r>
      <w:r>
        <w:rPr>
          <w:rFonts w:hint="eastAsia" w:eastAsia="宋体" w:cs="Times New Roman"/>
          <w:sz w:val="20"/>
          <w:szCs w:val="20"/>
          <w:lang w:val="en-US" w:eastAsia="zh-CN"/>
        </w:rPr>
        <w:t xml:space="preserve"> FAERS, FDA Adverse Event Reporting System; </w:t>
      </w:r>
      <w:r>
        <w:rPr>
          <w:rFonts w:hint="default" w:ascii="Times New Roman" w:hAnsi="Times New Roman" w:cs="Times New Roman"/>
          <w:sz w:val="21"/>
          <w:szCs w:val="21"/>
        </w:rPr>
        <w:t>ROR, reporting odds ratio; CI, confidence interval; PRR, proportional reporting ratio; χ</w:t>
      </w: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2</w:t>
      </w:r>
      <w:r>
        <w:rPr>
          <w:rFonts w:hint="default" w:ascii="Times New Roman" w:hAnsi="Times New Roman" w:cs="Times New Roman"/>
          <w:sz w:val="21"/>
          <w:szCs w:val="21"/>
        </w:rPr>
        <w:t xml:space="preserve">, chi-squared; BCPNN, Bayesian confidence propagation neural network; IC, information component; IC025, the lower limit of the 95% one-sided CI of the IC; </w:t>
      </w:r>
      <w:r>
        <w:rPr>
          <w:rFonts w:hint="default" w:ascii="Times New Roman" w:hAnsi="Times New Roman" w:eastAsia="宋体" w:cs="Times New Roman"/>
          <w:sz w:val="21"/>
          <w:szCs w:val="21"/>
        </w:rPr>
        <w:t>EBGM</w:t>
      </w:r>
      <w:r>
        <w:rPr>
          <w:rFonts w:hint="default" w:ascii="Times New Roman" w:hAnsi="Times New Roman" w:cs="Times New Roman"/>
          <w:sz w:val="21"/>
          <w:szCs w:val="21"/>
        </w:rPr>
        <w:t>: Empirical Bayes Geometric Mean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1"/>
          <w:szCs w:val="21"/>
        </w:rPr>
        <w:t>EBGM</w:t>
      </w:r>
      <w:r>
        <w:rPr>
          <w:rFonts w:hint="eastAsia" w:eastAsia="宋体" w:cs="Times New Roman"/>
          <w:sz w:val="21"/>
          <w:szCs w:val="21"/>
          <w:lang w:val="en-US" w:eastAsia="zh-CN"/>
        </w:rPr>
        <w:t>05, The lower limit of the 90% one-sided CI of the EBGM; P-adjust, p-value after Bonferroni correction; P-adjust&lt;0.01, statistically significant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zZGRkODcyOTVkMTU0ZDU3YjFmOTZkNzJkZTU0ZjAifQ=="/>
  </w:docVars>
  <w:rsids>
    <w:rsidRoot w:val="00172A27"/>
    <w:rsid w:val="01040733"/>
    <w:rsid w:val="082307D0"/>
    <w:rsid w:val="0C50300A"/>
    <w:rsid w:val="13C44C6D"/>
    <w:rsid w:val="1AF749CA"/>
    <w:rsid w:val="1B397CEE"/>
    <w:rsid w:val="1B9C15C2"/>
    <w:rsid w:val="1D3E0EBB"/>
    <w:rsid w:val="1FB913FE"/>
    <w:rsid w:val="34411531"/>
    <w:rsid w:val="378E2258"/>
    <w:rsid w:val="3ADF6E6C"/>
    <w:rsid w:val="3C844810"/>
    <w:rsid w:val="412E1D2A"/>
    <w:rsid w:val="42132798"/>
    <w:rsid w:val="438356FB"/>
    <w:rsid w:val="459B6D2C"/>
    <w:rsid w:val="4987276B"/>
    <w:rsid w:val="4A6C26F9"/>
    <w:rsid w:val="4F2C01EE"/>
    <w:rsid w:val="4F3F319F"/>
    <w:rsid w:val="50A7376B"/>
    <w:rsid w:val="546805F4"/>
    <w:rsid w:val="5BE37CD4"/>
    <w:rsid w:val="5FE80968"/>
    <w:rsid w:val="62A274F4"/>
    <w:rsid w:val="64987CC3"/>
    <w:rsid w:val="64EF2799"/>
    <w:rsid w:val="68092895"/>
    <w:rsid w:val="6A753C80"/>
    <w:rsid w:val="70480FAF"/>
    <w:rsid w:val="724C2D49"/>
    <w:rsid w:val="78C47568"/>
    <w:rsid w:val="7C3156C3"/>
    <w:rsid w:val="7F705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1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/>
      <w:b/>
      <w:bCs/>
      <w:sz w:val="32"/>
      <w:szCs w:val="32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kern w:val="2"/>
      <w:sz w:val="24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1"/>
    <w:rPr>
      <w:rFonts w:ascii="Times New Roman" w:hAnsi="Times New Roman" w:eastAsia="Times New Roman" w:cs="Times New Roman"/>
      <w:sz w:val="21"/>
      <w:szCs w:val="21"/>
      <w:lang w:val="en-US" w:eastAsia="en-US" w:bidi="ar-SA"/>
    </w:rPr>
  </w:style>
  <w:style w:type="table" w:styleId="5">
    <w:name w:val="Table Grid"/>
    <w:basedOn w:val="4"/>
    <w:qFormat/>
    <w:uiPriority w:val="99"/>
    <w:pPr>
      <w:widowControl w:val="0"/>
      <w:jc w:val="both"/>
    </w:pPr>
    <w:rPr>
      <w:rFonts w:ascii="Times New Roman" w:hAnsi="Times New Roman" w:eastAsia="宋体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193</Words>
  <Characters>9343</Characters>
  <Lines>1</Lines>
  <Paragraphs>1</Paragraphs>
  <TotalTime>2</TotalTime>
  <ScaleCrop>false</ScaleCrop>
  <LinksUpToDate>false</LinksUpToDate>
  <CharactersWithSpaces>1063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10:36:00Z</dcterms:created>
  <dc:creator>Lord</dc:creator>
  <cp:lastModifiedBy>陈节海</cp:lastModifiedBy>
  <dcterms:modified xsi:type="dcterms:W3CDTF">2026-01-27T08:1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C1D0C274523402FA69D492429A0AE75</vt:lpwstr>
  </property>
</Properties>
</file>